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B60" w:rsidRPr="001D54CC" w:rsidRDefault="001D54CC" w:rsidP="008D7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1D54CC">
        <w:rPr>
          <w:rFonts w:ascii="Times New Roman" w:hAnsi="Times New Roman" w:cs="Times New Roman"/>
          <w:b/>
          <w:szCs w:val="24"/>
        </w:rPr>
        <w:t>Additional file 3</w:t>
      </w:r>
    </w:p>
    <w:tbl>
      <w:tblPr>
        <w:tblStyle w:val="TableGrid"/>
        <w:tblW w:w="2062" w:type="pct"/>
        <w:tblLook w:val="04A0" w:firstRow="1" w:lastRow="0" w:firstColumn="1" w:lastColumn="0" w:noHBand="0" w:noVBand="1"/>
      </w:tblPr>
      <w:tblGrid>
        <w:gridCol w:w="2903"/>
        <w:gridCol w:w="1161"/>
      </w:tblGrid>
      <w:tr w:rsidR="0017190E" w:rsidRPr="008D7B60" w:rsidTr="0017190E">
        <w:tc>
          <w:tcPr>
            <w:tcW w:w="5000" w:type="pct"/>
            <w:gridSpan w:val="2"/>
            <w:tcBorders>
              <w:bottom w:val="single" w:sz="12" w:space="0" w:color="auto"/>
            </w:tcBorders>
          </w:tcPr>
          <w:bookmarkEnd w:id="0"/>
          <w:p w:rsidR="0017190E" w:rsidRPr="00BB7A8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racteristics for patients without triage score</w:t>
            </w:r>
          </w:p>
        </w:tc>
      </w:tr>
      <w:tr w:rsidR="0017190E" w:rsidRPr="00172CC4" w:rsidTr="0017190E">
        <w:tc>
          <w:tcPr>
            <w:tcW w:w="3572" w:type="pct"/>
            <w:tcBorders>
              <w:bottom w:val="single" w:sz="12" w:space="0" w:color="auto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428" w:type="pct"/>
            <w:tcBorders>
              <w:bottom w:val="single" w:sz="12" w:space="0" w:color="auto"/>
            </w:tcBorders>
          </w:tcPr>
          <w:p w:rsidR="0017190E" w:rsidRPr="00BB7A86" w:rsidRDefault="0017190E" w:rsidP="001719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892</w:t>
            </w:r>
          </w:p>
        </w:tc>
      </w:tr>
      <w:tr w:rsidR="0017190E" w:rsidRPr="00172CC4" w:rsidTr="0017190E">
        <w:tc>
          <w:tcPr>
            <w:tcW w:w="3572" w:type="pct"/>
            <w:tcBorders>
              <w:top w:val="single" w:sz="12" w:space="0" w:color="auto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ge groups </w:t>
            </w:r>
          </w:p>
        </w:tc>
        <w:tc>
          <w:tcPr>
            <w:tcW w:w="1428" w:type="pct"/>
            <w:tcBorders>
              <w:top w:val="single" w:sz="12" w:space="0" w:color="auto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</w:rPr>
              <w:t>0-19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7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</w:rPr>
              <w:t>20-39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2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</w:rPr>
              <w:t>40-59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4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</w:rPr>
              <w:t>60-79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single" w:sz="4" w:space="0" w:color="auto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</w:rPr>
              <w:t>&gt;80</w:t>
            </w:r>
          </w:p>
        </w:tc>
        <w:tc>
          <w:tcPr>
            <w:tcW w:w="1428" w:type="pct"/>
            <w:tcBorders>
              <w:top w:val="nil"/>
              <w:bottom w:val="single" w:sz="4" w:space="0" w:color="auto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7A86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428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7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single" w:sz="4" w:space="0" w:color="auto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28" w:type="pct"/>
            <w:tcBorders>
              <w:top w:val="nil"/>
              <w:bottom w:val="single" w:sz="4" w:space="0" w:color="auto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95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BB7A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428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(0)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732AF8" w:rsidP="00732A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9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</w:t>
            </w:r>
            <w:proofErr w:type="spellEnd"/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-2)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732AF8" w:rsidP="00732A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single" w:sz="4" w:space="0" w:color="auto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(&gt;=3)</w:t>
            </w:r>
          </w:p>
        </w:tc>
        <w:tc>
          <w:tcPr>
            <w:tcW w:w="1428" w:type="pct"/>
            <w:tcBorders>
              <w:top w:val="nil"/>
              <w:bottom w:val="single" w:sz="4" w:space="0" w:color="auto"/>
            </w:tcBorders>
          </w:tcPr>
          <w:p w:rsidR="0017190E" w:rsidRPr="00BB7A86" w:rsidRDefault="00732AF8" w:rsidP="00732A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ary diagnosis</w:t>
            </w:r>
          </w:p>
        </w:tc>
        <w:tc>
          <w:tcPr>
            <w:tcW w:w="1428" w:type="pct"/>
            <w:tcBorders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us disease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 w:rsidR="00734C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ical disease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crine and nutritional disease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562581" w:rsidP="005625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and behavioral disorder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6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nervous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circulatory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respiratory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digestive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musculoskeletal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rPr>
          <w:trHeight w:val="158"/>
        </w:trPr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the genitourinary system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,2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ury and poisoning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1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s influencing health statu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5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  <w:bottom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ig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bnormal findings</w:t>
            </w:r>
          </w:p>
        </w:tc>
        <w:tc>
          <w:tcPr>
            <w:tcW w:w="1428" w:type="pct"/>
            <w:tcBorders>
              <w:top w:val="nil"/>
              <w:bottom w:val="nil"/>
            </w:tcBorders>
          </w:tcPr>
          <w:p w:rsidR="0017190E" w:rsidRPr="00BB7A86" w:rsidRDefault="0017190E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66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6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66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190E" w:rsidRPr="00172CC4" w:rsidTr="0017190E">
        <w:tc>
          <w:tcPr>
            <w:tcW w:w="3572" w:type="pct"/>
            <w:tcBorders>
              <w:top w:val="nil"/>
            </w:tcBorders>
          </w:tcPr>
          <w:p w:rsidR="0017190E" w:rsidRPr="00BB7A86" w:rsidRDefault="0017190E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28" w:type="pct"/>
            <w:tcBorders>
              <w:top w:val="nil"/>
            </w:tcBorders>
          </w:tcPr>
          <w:p w:rsidR="0017190E" w:rsidRPr="00BB7A86" w:rsidRDefault="00662213" w:rsidP="006622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1719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7190E" w:rsidRPr="00BB7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732AF8" w:rsidRPr="00662213" w:rsidTr="00732AF8">
        <w:tc>
          <w:tcPr>
            <w:tcW w:w="3572" w:type="pct"/>
          </w:tcPr>
          <w:p w:rsidR="00732AF8" w:rsidRP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dmission time </w:t>
            </w:r>
          </w:p>
          <w:p w:rsidR="00732AF8" w:rsidRP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day, daytime</w:t>
            </w:r>
          </w:p>
          <w:p w:rsidR="00732AF8" w:rsidRP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day, evening</w:t>
            </w:r>
          </w:p>
          <w:p w:rsid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day, nighttime</w:t>
            </w:r>
          </w:p>
          <w:p w:rsid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end, daytime</w:t>
            </w:r>
          </w:p>
          <w:p w:rsid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end, evening</w:t>
            </w:r>
          </w:p>
          <w:p w:rsidR="00732AF8" w:rsidRP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end, nighttime</w:t>
            </w:r>
          </w:p>
        </w:tc>
        <w:tc>
          <w:tcPr>
            <w:tcW w:w="1428" w:type="pct"/>
          </w:tcPr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8 (</w:t>
            </w:r>
            <w:r w:rsidR="00734C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 (20,6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 (3,8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6 (9,1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0 (13,4)</w:t>
            </w:r>
          </w:p>
          <w:p w:rsidR="00732AF8" w:rsidRPr="00BB7A86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 (4,2)</w:t>
            </w:r>
          </w:p>
        </w:tc>
      </w:tr>
      <w:tr w:rsidR="00732AF8" w:rsidRPr="00BB7A86" w:rsidTr="00732AF8">
        <w:tc>
          <w:tcPr>
            <w:tcW w:w="3572" w:type="pct"/>
          </w:tcPr>
          <w:p w:rsidR="00732AF8" w:rsidRPr="00662213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22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of stay within the hospital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59 minutes (&lt;1 hour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-179 minutes (1-2.59 hours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-259 minutes (3-5.59 hours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-719 minutes (6-11.59 hours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0-1439 minutes (12-23.59 hours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0-2879 minutes (24-47.59 hours)</w:t>
            </w:r>
          </w:p>
          <w:p w:rsidR="00732AF8" w:rsidRPr="005055C6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55C6">
              <w:rPr>
                <w:rFonts w:ascii="Times New Roman" w:hAnsi="Times New Roman" w:cs="Times New Roman"/>
                <w:sz w:val="16"/>
                <w:szCs w:val="16"/>
              </w:rPr>
              <w:t>More than 2880 minutes (&gt;48 hours)</w:t>
            </w:r>
          </w:p>
        </w:tc>
        <w:tc>
          <w:tcPr>
            <w:tcW w:w="1428" w:type="pct"/>
          </w:tcPr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3 (22,0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3 (32,3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7 (14,2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 (5,6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 (6,1)</w:t>
            </w:r>
          </w:p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 (4,6)</w:t>
            </w:r>
          </w:p>
          <w:p w:rsidR="00732AF8" w:rsidRPr="00BB7A86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0 (15,3)</w:t>
            </w:r>
          </w:p>
        </w:tc>
      </w:tr>
      <w:tr w:rsidR="00732AF8" w:rsidRPr="00BB7A86" w:rsidTr="00732AF8">
        <w:tc>
          <w:tcPr>
            <w:tcW w:w="3572" w:type="pct"/>
          </w:tcPr>
          <w:p w:rsidR="00732AF8" w:rsidRPr="00662213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artment</w:t>
            </w:r>
            <w:r w:rsidR="00471D3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 within the hospital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ology department 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logical department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medical departments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thopedic surgery department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surgical departments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necology department/obstetrics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y</w:t>
            </w:r>
          </w:p>
          <w:p w:rsidR="00732AF8" w:rsidRPr="00732AF8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A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ward</w:t>
            </w:r>
          </w:p>
          <w:p w:rsidR="00732AF8" w:rsidRPr="00471D39" w:rsidRDefault="00732AF8" w:rsidP="00732AF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other ED</w:t>
            </w:r>
          </w:p>
          <w:p w:rsidR="00732AF8" w:rsidRDefault="00732AF8" w:rsidP="000933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 (intensive care unit)</w:t>
            </w:r>
          </w:p>
          <w:p w:rsidR="00471D39" w:rsidRDefault="00471D39" w:rsidP="00471D3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71D39" w:rsidRPr="00471D39" w:rsidRDefault="00471D39" w:rsidP="00471D3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1D3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artments at other hospitals</w:t>
            </w:r>
          </w:p>
        </w:tc>
        <w:tc>
          <w:tcPr>
            <w:tcW w:w="1428" w:type="pct"/>
          </w:tcPr>
          <w:p w:rsidR="00732AF8" w:rsidRDefault="00732AF8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32AF8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3,6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4,7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8,1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 (35,1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 (12,9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5,1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,7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6,7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 (14,9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4,3)</w:t>
            </w:r>
          </w:p>
          <w:p w:rsidR="00471D39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71D39" w:rsidRPr="00BB7A86" w:rsidRDefault="00471D39" w:rsidP="000933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3,9)</w:t>
            </w:r>
          </w:p>
        </w:tc>
      </w:tr>
    </w:tbl>
    <w:p w:rsidR="0017190E" w:rsidRPr="00732AF8" w:rsidRDefault="0017190E">
      <w:pPr>
        <w:rPr>
          <w:lang w:val="en-US"/>
        </w:rPr>
      </w:pPr>
    </w:p>
    <w:p w:rsidR="0017190E" w:rsidRPr="00732AF8" w:rsidRDefault="0017190E">
      <w:pPr>
        <w:rPr>
          <w:lang w:val="en-US"/>
        </w:rPr>
      </w:pPr>
    </w:p>
    <w:p w:rsidR="0017190E" w:rsidRPr="00732AF8" w:rsidRDefault="0017190E">
      <w:pPr>
        <w:rPr>
          <w:lang w:val="en-US"/>
        </w:rPr>
      </w:pPr>
    </w:p>
    <w:p w:rsidR="0017190E" w:rsidRPr="00732AF8" w:rsidRDefault="0017190E">
      <w:pPr>
        <w:rPr>
          <w:lang w:val="en-US"/>
        </w:rPr>
      </w:pPr>
    </w:p>
    <w:sectPr w:rsidR="0017190E" w:rsidRPr="00732A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190E"/>
    <w:rsid w:val="0017190E"/>
    <w:rsid w:val="001D54CC"/>
    <w:rsid w:val="00471D39"/>
    <w:rsid w:val="004A78BE"/>
    <w:rsid w:val="005055C6"/>
    <w:rsid w:val="00562581"/>
    <w:rsid w:val="00662213"/>
    <w:rsid w:val="00732AF8"/>
    <w:rsid w:val="00734CA6"/>
    <w:rsid w:val="008D7B60"/>
    <w:rsid w:val="00BA5612"/>
    <w:rsid w:val="00EB5C4A"/>
    <w:rsid w:val="00FB09F8"/>
    <w:rsid w:val="00FC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5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5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73</Characters>
  <Application>Microsoft Office Word</Application>
  <DocSecurity>0</DocSecurity>
  <Lines>131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Duvald Pedersen</dc:creator>
  <cp:keywords/>
  <dc:description/>
  <cp:lastModifiedBy>EDABO-ABO</cp:lastModifiedBy>
  <cp:revision>3</cp:revision>
  <cp:lastPrinted>2018-06-24T14:37:00Z</cp:lastPrinted>
  <dcterms:created xsi:type="dcterms:W3CDTF">2018-07-02T18:03:00Z</dcterms:created>
  <dcterms:modified xsi:type="dcterms:W3CDTF">2018-09-01T06:55:00Z</dcterms:modified>
</cp:coreProperties>
</file>